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0E6" w:rsidRDefault="008710E6" w:rsidP="002A52B2">
      <w:pPr>
        <w:spacing w:line="360" w:lineRule="auto"/>
        <w:rPr>
          <w:rFonts w:asciiTheme="minorHAnsi" w:eastAsiaTheme="minorHAnsi" w:hAnsiTheme="minorHAnsi" w:cstheme="minorBidi"/>
          <w:lang w:val="en-US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S2 Table</w:t>
      </w:r>
      <w:r w:rsidRPr="00303F54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: Complete serum bile acid concentrations in severely malnourished children at admission and after clinical recovery</w:t>
      </w:r>
      <w:r>
        <w:t xml:space="preserve"> </w:t>
      </w:r>
      <w:r w:rsidR="006A327B">
        <w:fldChar w:fldCharType="begin"/>
      </w:r>
      <w:r>
        <w:instrText xml:space="preserve"> LINK Excel.Sheet.12 C:\\Users\\Celine\\Dropbox\\Bandsma.Lab\\Ling!\\2015_BApaper\\Tables\\2015-11-05_allTables_BApaper.xlsx S1.Table!R1C1:R14C6 \a \f 4 \h  \* MERGEFORMAT </w:instrText>
      </w:r>
      <w:r w:rsidR="006A327B">
        <w:fldChar w:fldCharType="separate"/>
      </w:r>
    </w:p>
    <w:tbl>
      <w:tblPr>
        <w:tblW w:w="8104" w:type="dxa"/>
        <w:tblLook w:val="04A0" w:firstRow="1" w:lastRow="0" w:firstColumn="1" w:lastColumn="0" w:noHBand="0" w:noVBand="1"/>
      </w:tblPr>
      <w:tblGrid>
        <w:gridCol w:w="3168"/>
        <w:gridCol w:w="516"/>
        <w:gridCol w:w="1360"/>
        <w:gridCol w:w="720"/>
        <w:gridCol w:w="1350"/>
        <w:gridCol w:w="990"/>
      </w:tblGrid>
      <w:tr w:rsidR="008710E6" w:rsidRPr="00303F54" w:rsidTr="002A52B2">
        <w:trPr>
          <w:trHeight w:val="52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dmission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e-d</w:t>
            </w:r>
            <w:r w:rsidRPr="00303F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scharge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0E6" w:rsidRPr="00303F54" w:rsidTr="002A52B2">
        <w:trPr>
          <w:trHeight w:val="32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Serum bile acids (µ</w:t>
            </w:r>
            <w:proofErr w:type="spellStart"/>
            <w:r w:rsidRPr="00F61A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F61A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10E6" w:rsidRPr="008A75FF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8A75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(n=4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10E6" w:rsidRPr="008A75FF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8A75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(n=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GCA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.9-15.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2.3-13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TC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2-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2-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C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0-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GCDC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.2-8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.1-7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</w:p>
        </w:tc>
        <w:bookmarkStart w:id="0" w:name="_GoBack"/>
        <w:bookmarkEnd w:id="0"/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TCDC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2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2-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CDC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0.05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GDC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TDC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DC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</w:tr>
      <w:tr w:rsidR="008710E6" w:rsidRPr="00303F54" w:rsidTr="002A52B2">
        <w:trPr>
          <w:trHeight w:val="312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A52B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GUDC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303F54" w:rsidRDefault="008710E6" w:rsidP="002A52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F5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.04</w:t>
            </w:r>
          </w:p>
        </w:tc>
      </w:tr>
    </w:tbl>
    <w:p w:rsidR="008710E6" w:rsidRDefault="006A327B" w:rsidP="002A52B2">
      <w:pPr>
        <w:spacing w:after="0" w:line="360" w:lineRule="auto"/>
        <w:rPr>
          <w:rFonts w:ascii="Times Roman" w:hAnsi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fldChar w:fldCharType="end"/>
      </w:r>
    </w:p>
    <w:p w:rsidR="008710E6" w:rsidRDefault="008710E6" w:rsidP="008710E6">
      <w:pPr>
        <w:spacing w:after="0" w:line="240" w:lineRule="auto"/>
        <w:rPr>
          <w:rFonts w:ascii="Times Roman" w:hAnsi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TUDCA, UDCA, GLCA, TLCA, LCA, GLCAS, TLCAS, TMCA, HDCA were below detection level. Values are expressed as median and interquartile range</w:t>
      </w:r>
      <w:r w:rsidRPr="00C83F34">
        <w:rPr>
          <w:rFonts w:ascii="Times New Roman" w:hAnsi="Times New Roman"/>
          <w:sz w:val="24"/>
          <w:szCs w:val="24"/>
          <w:lang w:eastAsia="en-CA"/>
        </w:rPr>
        <w:t>.</w:t>
      </w:r>
      <w:r>
        <w:rPr>
          <w:rFonts w:ascii="Times New Roman" w:hAnsi="Times New Roman"/>
          <w:sz w:val="24"/>
          <w:szCs w:val="24"/>
          <w:lang w:eastAsia="en-CA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  <w:lang w:eastAsia="en-CA"/>
        </w:rPr>
        <w:t>Significant differences between admission and recovery in patients with severe malnutrition (SM) are indicated in bold</w:t>
      </w:r>
      <w:r w:rsidRPr="00B953D1">
        <w:rPr>
          <w:rFonts w:ascii="Times New Roman" w:hAnsi="Times New Roman"/>
          <w:bCs/>
          <w:color w:val="000000"/>
          <w:sz w:val="24"/>
          <w:szCs w:val="24"/>
          <w:lang w:eastAsia="en-CA"/>
        </w:rPr>
        <w:t>, p&lt;0.05</w:t>
      </w:r>
      <w:r>
        <w:rPr>
          <w:rFonts w:ascii="Times New Roman" w:hAnsi="Times New Roman"/>
          <w:bCs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hAnsi="Times New Roman"/>
          <w:sz w:val="24"/>
          <w:szCs w:val="24"/>
          <w:lang w:eastAsia="en-CA"/>
        </w:rPr>
        <w:t xml:space="preserve">(Wilcoxon-signed Rank test). </w:t>
      </w:r>
      <w:proofErr w:type="gramStart"/>
      <w:r w:rsidRPr="00DC5C69">
        <w:rPr>
          <w:rFonts w:ascii="Times New Roman" w:hAnsi="Times New Roman"/>
          <w:bCs/>
          <w:i/>
          <w:sz w:val="24"/>
          <w:szCs w:val="24"/>
          <w:lang w:eastAsia="en-CA"/>
        </w:rPr>
        <w:t>p</w:t>
      </w:r>
      <w:r w:rsidRPr="00DC5C69">
        <w:rPr>
          <w:rFonts w:ascii="Times New Roman" w:hAnsi="Times New Roman"/>
          <w:bCs/>
          <w:sz w:val="24"/>
          <w:szCs w:val="24"/>
          <w:lang w:eastAsia="en-CA"/>
        </w:rPr>
        <w:t>-value</w:t>
      </w:r>
      <w:proofErr w:type="gramEnd"/>
      <w:r w:rsidRPr="00DC5C69">
        <w:rPr>
          <w:rFonts w:ascii="Times New Roman" w:hAnsi="Times New Roman"/>
          <w:bCs/>
          <w:sz w:val="24"/>
          <w:szCs w:val="24"/>
          <w:lang w:eastAsia="en-CA"/>
        </w:rPr>
        <w:t xml:space="preserve"> &gt; 0.1 indicated as </w:t>
      </w:r>
      <w:proofErr w:type="spellStart"/>
      <w:r w:rsidRPr="00DC5C69">
        <w:rPr>
          <w:rFonts w:ascii="Times New Roman" w:hAnsi="Times New Roman"/>
          <w:bCs/>
          <w:sz w:val="24"/>
          <w:szCs w:val="24"/>
          <w:lang w:eastAsia="en-CA"/>
        </w:rPr>
        <w:t>n.s</w:t>
      </w:r>
      <w:proofErr w:type="spellEnd"/>
      <w:r w:rsidRPr="00DC5C69">
        <w:rPr>
          <w:rFonts w:ascii="Times New Roman" w:hAnsi="Times New Roman"/>
          <w:bCs/>
          <w:sz w:val="24"/>
          <w:szCs w:val="24"/>
          <w:lang w:eastAsia="en-CA"/>
        </w:rPr>
        <w:t>. (not significant)</w:t>
      </w:r>
      <w:r w:rsidR="000C3AB1">
        <w:rPr>
          <w:rFonts w:ascii="Times New Roman" w:hAnsi="Times New Roman"/>
          <w:bCs/>
          <w:sz w:val="24"/>
          <w:szCs w:val="24"/>
          <w:lang w:eastAsia="en-CA"/>
        </w:rPr>
        <w:t>.</w:t>
      </w:r>
    </w:p>
    <w:sectPr w:rsidR="008710E6" w:rsidSect="00740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3FB" w:rsidRDefault="00BB43FB" w:rsidP="000C3AB1">
      <w:pPr>
        <w:spacing w:after="0" w:line="240" w:lineRule="auto"/>
      </w:pPr>
      <w:r>
        <w:separator/>
      </w:r>
    </w:p>
  </w:endnote>
  <w:endnote w:type="continuationSeparator" w:id="0">
    <w:p w:rsidR="00BB43FB" w:rsidRDefault="00BB43FB" w:rsidP="000C3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3FB" w:rsidRDefault="00BB43FB" w:rsidP="000C3AB1">
      <w:pPr>
        <w:spacing w:after="0" w:line="240" w:lineRule="auto"/>
      </w:pPr>
      <w:r>
        <w:separator/>
      </w:r>
    </w:p>
  </w:footnote>
  <w:footnote w:type="continuationSeparator" w:id="0">
    <w:p w:rsidR="00BB43FB" w:rsidRDefault="00BB43FB" w:rsidP="000C3A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04E2D"/>
    <w:multiLevelType w:val="multilevel"/>
    <w:tmpl w:val="D95AF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20CD4"/>
    <w:rsid w:val="00054E6B"/>
    <w:rsid w:val="00067299"/>
    <w:rsid w:val="000929E0"/>
    <w:rsid w:val="0009326C"/>
    <w:rsid w:val="000951C3"/>
    <w:rsid w:val="000C3AB1"/>
    <w:rsid w:val="000C7545"/>
    <w:rsid w:val="000C7959"/>
    <w:rsid w:val="00135469"/>
    <w:rsid w:val="00143880"/>
    <w:rsid w:val="001569B3"/>
    <w:rsid w:val="001B4DFC"/>
    <w:rsid w:val="001D2602"/>
    <w:rsid w:val="001D3E92"/>
    <w:rsid w:val="002504B9"/>
    <w:rsid w:val="00254F5B"/>
    <w:rsid w:val="00263DC2"/>
    <w:rsid w:val="00271B3E"/>
    <w:rsid w:val="002721CD"/>
    <w:rsid w:val="0028264F"/>
    <w:rsid w:val="002867AE"/>
    <w:rsid w:val="002A4BEA"/>
    <w:rsid w:val="002A52B2"/>
    <w:rsid w:val="002C4A5D"/>
    <w:rsid w:val="002E7D82"/>
    <w:rsid w:val="00303F54"/>
    <w:rsid w:val="003076FA"/>
    <w:rsid w:val="00311BCB"/>
    <w:rsid w:val="00327433"/>
    <w:rsid w:val="003302B8"/>
    <w:rsid w:val="00345799"/>
    <w:rsid w:val="00351C5D"/>
    <w:rsid w:val="0035374F"/>
    <w:rsid w:val="003709DB"/>
    <w:rsid w:val="003B7B65"/>
    <w:rsid w:val="00436324"/>
    <w:rsid w:val="00461692"/>
    <w:rsid w:val="00480E3B"/>
    <w:rsid w:val="004A2CFF"/>
    <w:rsid w:val="004D4727"/>
    <w:rsid w:val="004E1BCF"/>
    <w:rsid w:val="005045F1"/>
    <w:rsid w:val="00524AA7"/>
    <w:rsid w:val="00540D39"/>
    <w:rsid w:val="00547A31"/>
    <w:rsid w:val="00556436"/>
    <w:rsid w:val="005A0C4F"/>
    <w:rsid w:val="005B6D0D"/>
    <w:rsid w:val="005B7A76"/>
    <w:rsid w:val="005F2052"/>
    <w:rsid w:val="00602D23"/>
    <w:rsid w:val="00606224"/>
    <w:rsid w:val="00621496"/>
    <w:rsid w:val="0067585E"/>
    <w:rsid w:val="006A327B"/>
    <w:rsid w:val="006A551A"/>
    <w:rsid w:val="006D5BD0"/>
    <w:rsid w:val="006F0A85"/>
    <w:rsid w:val="00707E44"/>
    <w:rsid w:val="00711CA7"/>
    <w:rsid w:val="00720CD4"/>
    <w:rsid w:val="00740C1A"/>
    <w:rsid w:val="00750E0D"/>
    <w:rsid w:val="007618C3"/>
    <w:rsid w:val="00774382"/>
    <w:rsid w:val="007B397A"/>
    <w:rsid w:val="007F725E"/>
    <w:rsid w:val="008171C8"/>
    <w:rsid w:val="00842626"/>
    <w:rsid w:val="00864649"/>
    <w:rsid w:val="008710E6"/>
    <w:rsid w:val="00871CB9"/>
    <w:rsid w:val="008A75FF"/>
    <w:rsid w:val="008E6EC1"/>
    <w:rsid w:val="0091208E"/>
    <w:rsid w:val="00913210"/>
    <w:rsid w:val="00921FAB"/>
    <w:rsid w:val="009329FD"/>
    <w:rsid w:val="00973008"/>
    <w:rsid w:val="00987885"/>
    <w:rsid w:val="0099789F"/>
    <w:rsid w:val="009B4576"/>
    <w:rsid w:val="009E1901"/>
    <w:rsid w:val="009E2E65"/>
    <w:rsid w:val="009F4696"/>
    <w:rsid w:val="00A14508"/>
    <w:rsid w:val="00A341BC"/>
    <w:rsid w:val="00A5666F"/>
    <w:rsid w:val="00A64BAD"/>
    <w:rsid w:val="00A8639C"/>
    <w:rsid w:val="00B13DAC"/>
    <w:rsid w:val="00B15024"/>
    <w:rsid w:val="00B15291"/>
    <w:rsid w:val="00B3766C"/>
    <w:rsid w:val="00B46975"/>
    <w:rsid w:val="00B73489"/>
    <w:rsid w:val="00B87F2F"/>
    <w:rsid w:val="00BA1CE8"/>
    <w:rsid w:val="00BB3410"/>
    <w:rsid w:val="00BB43FB"/>
    <w:rsid w:val="00BE00C7"/>
    <w:rsid w:val="00BF0B87"/>
    <w:rsid w:val="00C17E73"/>
    <w:rsid w:val="00C20C4A"/>
    <w:rsid w:val="00C43251"/>
    <w:rsid w:val="00C461EC"/>
    <w:rsid w:val="00C83F34"/>
    <w:rsid w:val="00C859A1"/>
    <w:rsid w:val="00CD4874"/>
    <w:rsid w:val="00CE62B3"/>
    <w:rsid w:val="00CF7F92"/>
    <w:rsid w:val="00D13724"/>
    <w:rsid w:val="00D65695"/>
    <w:rsid w:val="00DA3CC0"/>
    <w:rsid w:val="00DA421D"/>
    <w:rsid w:val="00DC34A7"/>
    <w:rsid w:val="00DC5C69"/>
    <w:rsid w:val="00DD4466"/>
    <w:rsid w:val="00DF2157"/>
    <w:rsid w:val="00F059E9"/>
    <w:rsid w:val="00F36F36"/>
    <w:rsid w:val="00F61A2C"/>
    <w:rsid w:val="00F83D56"/>
    <w:rsid w:val="00FD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CD4"/>
    <w:pPr>
      <w:spacing w:line="480" w:lineRule="auto"/>
      <w:jc w:val="both"/>
    </w:pPr>
    <w:rPr>
      <w:rFonts w:ascii="Calibri" w:eastAsia="SimSu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CD4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D4"/>
    <w:rPr>
      <w:rFonts w:ascii="Tahoma" w:eastAsia="SimSun" w:hAnsi="Tahoma" w:cs="Tahoma"/>
      <w:sz w:val="16"/>
      <w:szCs w:val="16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9DB"/>
    <w:rPr>
      <w:rFonts w:ascii="Calibri" w:eastAsia="SimSun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C859A1"/>
    <w:pPr>
      <w:spacing w:after="0" w:line="240" w:lineRule="auto"/>
    </w:pPr>
    <w:rPr>
      <w:rFonts w:ascii="Calibri" w:eastAsia="SimSun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0C3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3AB1"/>
    <w:rPr>
      <w:rFonts w:ascii="Calibri" w:eastAsia="SimSu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0C3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3AB1"/>
    <w:rPr>
      <w:rFonts w:ascii="Calibri" w:eastAsia="SimSun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CD4"/>
    <w:pPr>
      <w:spacing w:line="480" w:lineRule="auto"/>
      <w:jc w:val="both"/>
    </w:pPr>
    <w:rPr>
      <w:rFonts w:ascii="Calibri" w:eastAsia="SimSu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CD4"/>
    <w:pPr>
      <w:spacing w:line="240" w:lineRule="auto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CD4"/>
    <w:rPr>
      <w:rFonts w:ascii="Calibri" w:eastAsia="SimSun" w:hAnsi="Calibri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D4"/>
    <w:rPr>
      <w:rFonts w:ascii="Tahoma" w:eastAsia="SimSun" w:hAnsi="Tahoma" w:cs="Tahoma"/>
      <w:sz w:val="16"/>
      <w:szCs w:val="16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9DB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9DB"/>
    <w:rPr>
      <w:rFonts w:ascii="Calibri" w:eastAsia="SimSun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C859A1"/>
    <w:pPr>
      <w:spacing w:after="0" w:line="240" w:lineRule="auto"/>
    </w:pPr>
    <w:rPr>
      <w:rFonts w:ascii="Calibri" w:eastAsia="SimSun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Zhang</dc:creator>
  <cp:lastModifiedBy>Ling Zhang</cp:lastModifiedBy>
  <cp:revision>7</cp:revision>
  <dcterms:created xsi:type="dcterms:W3CDTF">2016-02-22T15:07:00Z</dcterms:created>
  <dcterms:modified xsi:type="dcterms:W3CDTF">2016-04-28T20:17:00Z</dcterms:modified>
</cp:coreProperties>
</file>